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66518" w14:textId="7C5B9476" w:rsidR="00792727" w:rsidRDefault="007E6839">
      <w:pPr>
        <w:rPr>
          <w:rFonts w:ascii="Times New Roman" w:hAnsi="Times New Roman" w:cs="Times New Roman"/>
          <w:b/>
          <w:bCs/>
          <w:sz w:val="24"/>
        </w:rPr>
      </w:pPr>
      <w:r w:rsidRPr="007E6839">
        <w:rPr>
          <w:rFonts w:ascii="Times New Roman" w:hAnsi="Times New Roman" w:cs="Times New Roman"/>
          <w:b/>
          <w:bCs/>
          <w:sz w:val="24"/>
        </w:rPr>
        <w:t>Supplementary Materials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</w:p>
    <w:p w14:paraId="308DDD86" w14:textId="77777777" w:rsidR="007E6839" w:rsidRPr="007E6839" w:rsidRDefault="007E6839">
      <w:pPr>
        <w:rPr>
          <w:rFonts w:ascii="Times New Roman" w:hAnsi="Times New Roman" w:cs="Times New Roman" w:hint="eastAsia"/>
          <w:b/>
          <w:bCs/>
          <w:sz w:val="24"/>
        </w:rPr>
      </w:pPr>
    </w:p>
    <w:p w14:paraId="3B45D59F" w14:textId="4DA44A1A" w:rsidR="007E6839" w:rsidRDefault="007E6839">
      <w:pPr>
        <w:rPr>
          <w:rFonts w:hint="eastAsia"/>
        </w:rPr>
      </w:pPr>
      <w:r>
        <w:rPr>
          <w:noProof/>
        </w:rPr>
        <w:drawing>
          <wp:inline distT="0" distB="0" distL="0" distR="0" wp14:anchorId="32BBB90A" wp14:editId="66B67631">
            <wp:extent cx="5246004" cy="3092577"/>
            <wp:effectExtent l="0" t="0" r="0" b="0"/>
            <wp:docPr id="207660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828" cy="3107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8AC2D8" w14:textId="61C37C6D" w:rsidR="00567300" w:rsidRDefault="00567300" w:rsidP="00567300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67300">
        <w:rPr>
          <w:rFonts w:ascii="Times New Roman" w:hAnsi="Times New Roman" w:cs="Times New Roman"/>
          <w:b/>
          <w:bCs/>
          <w:sz w:val="24"/>
        </w:rPr>
        <w:t>Figure S</w:t>
      </w:r>
      <w:r w:rsidRPr="00567300">
        <w:rPr>
          <w:rFonts w:ascii="Times New Roman" w:hAnsi="Times New Roman" w:cs="Times New Roman" w:hint="eastAsia"/>
          <w:b/>
          <w:bCs/>
          <w:sz w:val="24"/>
        </w:rPr>
        <w:t>1</w:t>
      </w:r>
      <w:r w:rsidRPr="00567300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567300">
        <w:rPr>
          <w:rFonts w:ascii="Times New Roman" w:hAnsi="Times New Roman" w:cs="Times New Roman"/>
          <w:b/>
          <w:bCs/>
          <w:sz w:val="24"/>
        </w:rPr>
        <w:t>Violin plot of macrophage-related DEG expression (10 were downregulated and 4 had no significant differences).</w:t>
      </w:r>
    </w:p>
    <w:p w14:paraId="238939A4" w14:textId="77777777" w:rsidR="00567300" w:rsidRDefault="005673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BE816E8" w14:textId="77777777" w:rsidR="00567300" w:rsidRPr="00567300" w:rsidRDefault="00567300">
      <w:pPr>
        <w:rPr>
          <w:rFonts w:hint="eastAsia"/>
          <w:b/>
          <w:bCs/>
        </w:rPr>
      </w:pPr>
    </w:p>
    <w:p w14:paraId="3055831D" w14:textId="60F06AD2" w:rsidR="00567300" w:rsidRDefault="00567300">
      <w:r>
        <w:rPr>
          <w:noProof/>
        </w:rPr>
        <w:drawing>
          <wp:inline distT="0" distB="0" distL="0" distR="0" wp14:anchorId="4BAD6712" wp14:editId="7849DA0B">
            <wp:extent cx="5222077" cy="2984422"/>
            <wp:effectExtent l="0" t="0" r="0" b="6985"/>
            <wp:docPr id="14698567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199" cy="3009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5D753F" w14:textId="4B6860A9" w:rsidR="00567300" w:rsidRDefault="00567300">
      <w:r>
        <w:rPr>
          <w:noProof/>
        </w:rPr>
        <w:drawing>
          <wp:inline distT="0" distB="0" distL="0" distR="0" wp14:anchorId="4F67429B" wp14:editId="706BF2AD">
            <wp:extent cx="5214379" cy="3057321"/>
            <wp:effectExtent l="0" t="0" r="5715" b="0"/>
            <wp:docPr id="20296327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058" cy="3070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235BC4" w14:textId="5B3AE96C" w:rsidR="00567300" w:rsidRDefault="00567300">
      <w:r>
        <w:rPr>
          <w:noProof/>
        </w:rPr>
        <w:lastRenderedPageBreak/>
        <w:drawing>
          <wp:inline distT="0" distB="0" distL="0" distR="0" wp14:anchorId="52349D8B" wp14:editId="4DD49BDB">
            <wp:extent cx="4993371" cy="2051744"/>
            <wp:effectExtent l="0" t="0" r="0" b="5715"/>
            <wp:docPr id="115756674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011" cy="2065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BFA70" w14:textId="5DA55804" w:rsidR="00567300" w:rsidRPr="00567300" w:rsidRDefault="00567300">
      <w:pPr>
        <w:rPr>
          <w:rFonts w:ascii="Times New Roman" w:hAnsi="Times New Roman" w:cs="Times New Roman"/>
          <w:b/>
          <w:bCs/>
          <w:sz w:val="24"/>
        </w:rPr>
      </w:pPr>
      <w:r w:rsidRPr="00567300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567300">
        <w:rPr>
          <w:rFonts w:ascii="Times New Roman" w:hAnsi="Times New Roman" w:cs="Times New Roman"/>
          <w:b/>
          <w:bCs/>
          <w:sz w:val="24"/>
        </w:rPr>
        <w:t>. Violin plots of 37 upregulated macrophage-related DEGs.</w:t>
      </w:r>
    </w:p>
    <w:sectPr w:rsidR="00567300" w:rsidRPr="00567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BFD62" w14:textId="77777777" w:rsidR="00207941" w:rsidRDefault="00207941" w:rsidP="00567300">
      <w:pPr>
        <w:spacing w:after="0" w:line="240" w:lineRule="auto"/>
      </w:pPr>
      <w:r>
        <w:separator/>
      </w:r>
    </w:p>
  </w:endnote>
  <w:endnote w:type="continuationSeparator" w:id="0">
    <w:p w14:paraId="249E0895" w14:textId="77777777" w:rsidR="00207941" w:rsidRDefault="00207941" w:rsidP="00567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E3733" w14:textId="77777777" w:rsidR="00207941" w:rsidRDefault="00207941" w:rsidP="00567300">
      <w:pPr>
        <w:spacing w:after="0" w:line="240" w:lineRule="auto"/>
      </w:pPr>
      <w:r>
        <w:separator/>
      </w:r>
    </w:p>
  </w:footnote>
  <w:footnote w:type="continuationSeparator" w:id="0">
    <w:p w14:paraId="17108DF8" w14:textId="77777777" w:rsidR="00207941" w:rsidRDefault="00207941" w:rsidP="005673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7C4"/>
    <w:rsid w:val="001C5A22"/>
    <w:rsid w:val="00207941"/>
    <w:rsid w:val="00567300"/>
    <w:rsid w:val="00792727"/>
    <w:rsid w:val="007E6839"/>
    <w:rsid w:val="00D027C4"/>
    <w:rsid w:val="00F8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AC7EE8"/>
  <w15:chartTrackingRefBased/>
  <w15:docId w15:val="{86586E2A-1621-43F3-97C5-A2BEABF4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027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2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27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27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27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27C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27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27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27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27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2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2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27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27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27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27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27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27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27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2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27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27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2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27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27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27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2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27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27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73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73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73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7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</Words>
  <Characters>195</Characters>
  <Application>Microsoft Office Word</Application>
  <DocSecurity>0</DocSecurity>
  <Lines>3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</dc:creator>
  <cp:keywords/>
  <dc:description/>
  <cp:lastModifiedBy>YAN Y</cp:lastModifiedBy>
  <cp:revision>3</cp:revision>
  <dcterms:created xsi:type="dcterms:W3CDTF">2025-07-29T04:09:00Z</dcterms:created>
  <dcterms:modified xsi:type="dcterms:W3CDTF">2025-07-29T04:16:00Z</dcterms:modified>
</cp:coreProperties>
</file>